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E2FA0" w14:textId="36999BE5" w:rsidR="009831DA" w:rsidRDefault="009831DA" w:rsidP="009831DA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Material</w:t>
      </w:r>
      <w:r w:rsidR="005D1E67">
        <w:rPr>
          <w:rFonts w:ascii="Arial" w:eastAsia="Arial" w:hAnsi="Arial" w:cs="Arial"/>
          <w:b/>
          <w:sz w:val="22"/>
          <w:szCs w:val="22"/>
        </w:rPr>
        <w:t xml:space="preserve"> for:</w:t>
      </w:r>
    </w:p>
    <w:p w14:paraId="224E46D0" w14:textId="77777777" w:rsidR="005D1E67" w:rsidRDefault="005D1E67" w:rsidP="009831DA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14:paraId="71635CFB" w14:textId="77777777" w:rsidR="005D1E67" w:rsidRDefault="005D1E67" w:rsidP="009831DA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14:paraId="65CC3449" w14:textId="77777777" w:rsidR="005D1E67" w:rsidRPr="009F7832" w:rsidRDefault="005D1E67" w:rsidP="005D1E67">
      <w:pPr>
        <w:tabs>
          <w:tab w:val="left" w:pos="288"/>
        </w:tabs>
        <w:spacing w:line="276" w:lineRule="auto"/>
        <w:ind w:firstLine="720"/>
        <w:jc w:val="center"/>
        <w:rPr>
          <w:rFonts w:ascii="Arial" w:eastAsia="Arial" w:hAnsi="Arial" w:cs="Arial"/>
          <w:color w:val="000000" w:themeColor="text1"/>
          <w:sz w:val="28"/>
          <w:szCs w:val="28"/>
          <w:highlight w:val="white"/>
        </w:rPr>
      </w:pPr>
      <w:proofErr w:type="spellStart"/>
      <w:r w:rsidRPr="009F7832">
        <w:rPr>
          <w:rFonts w:ascii="Arial" w:eastAsia="Arial" w:hAnsi="Arial" w:cs="Arial"/>
          <w:color w:val="000000" w:themeColor="text1"/>
          <w:sz w:val="28"/>
          <w:szCs w:val="28"/>
          <w:highlight w:val="white"/>
        </w:rPr>
        <w:t>ZSeeker</w:t>
      </w:r>
      <w:proofErr w:type="spellEnd"/>
      <w:r w:rsidRPr="009F7832">
        <w:rPr>
          <w:rFonts w:ascii="Arial" w:eastAsia="Arial" w:hAnsi="Arial" w:cs="Arial"/>
          <w:color w:val="000000" w:themeColor="text1"/>
          <w:sz w:val="28"/>
          <w:szCs w:val="28"/>
          <w:highlight w:val="white"/>
        </w:rPr>
        <w:t>: An</w:t>
      </w:r>
      <w:r w:rsidRPr="009F7832">
        <w:rPr>
          <w:rFonts w:ascii="Arial" w:eastAsia="Arial" w:hAnsi="Arial" w:cs="Arial"/>
          <w:color w:val="000000" w:themeColor="text1"/>
          <w:sz w:val="28"/>
          <w:szCs w:val="28"/>
        </w:rPr>
        <w:t xml:space="preserve"> optimized a</w:t>
      </w:r>
      <w:r w:rsidRPr="009F7832">
        <w:rPr>
          <w:rFonts w:ascii="Arial" w:eastAsia="Arial" w:hAnsi="Arial" w:cs="Arial"/>
          <w:color w:val="000000" w:themeColor="text1"/>
          <w:sz w:val="28"/>
          <w:szCs w:val="28"/>
          <w:highlight w:val="white"/>
        </w:rPr>
        <w:t>lgorithm for Z-DNA detection in genomic sequences</w:t>
      </w:r>
    </w:p>
    <w:p w14:paraId="65FEB4BA" w14:textId="77777777" w:rsidR="005D1E67" w:rsidRPr="009F7832" w:rsidRDefault="005D1E67" w:rsidP="005D1E67">
      <w:pPr>
        <w:tabs>
          <w:tab w:val="left" w:pos="288"/>
        </w:tabs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highlight w:val="white"/>
        </w:rPr>
      </w:pPr>
    </w:p>
    <w:p w14:paraId="77682619" w14:textId="77777777" w:rsidR="005D1E67" w:rsidRPr="009F7832" w:rsidRDefault="005D1E67" w:rsidP="005D1E67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>Guliang Wang</w:t>
      </w:r>
      <w:proofErr w:type="gramStart"/>
      <w:r w:rsidRPr="009F7832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*</w:t>
      </w:r>
      <w:proofErr w:type="gramEnd"/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>, Ioannis Mouratidis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,</w:t>
      </w:r>
      <w:proofErr w:type="gramStart"/>
      <w:r w:rsidRPr="009F7832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3,*</w:t>
      </w:r>
      <w:proofErr w:type="gramEnd"/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>, Kimonas Provatas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3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>, Nikol Chantzi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,3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>, Michail Patsakis</w:t>
      </w:r>
      <w:r w:rsidRPr="009F7832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3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>, Ilias Georgakopoulos-Soares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,</w:t>
      </w:r>
      <w:proofErr w:type="gramStart"/>
      <w:r w:rsidRPr="009F7832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3,+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>,  Karen</w:t>
      </w:r>
      <w:proofErr w:type="gramEnd"/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 xml:space="preserve"> Vasquez</w:t>
      </w:r>
      <w:proofErr w:type="gramStart"/>
      <w:r w:rsidRPr="009F7832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,+</w:t>
      </w:r>
      <w:proofErr w:type="gramEnd"/>
    </w:p>
    <w:p w14:paraId="718A87D0" w14:textId="77777777" w:rsidR="005D1E67" w:rsidRPr="009F7832" w:rsidRDefault="005D1E67" w:rsidP="005D1E67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</w:pPr>
    </w:p>
    <w:p w14:paraId="6A8924A1" w14:textId="77777777" w:rsidR="005D1E67" w:rsidRPr="009F7832" w:rsidRDefault="005D1E67" w:rsidP="005D1E67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</w:pPr>
      <w:r w:rsidRPr="009F7832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9F7832">
        <w:rPr>
          <w:rFonts w:ascii="Arial" w:eastAsia="Arial" w:hAnsi="Arial" w:cs="Arial"/>
          <w:color w:val="000000" w:themeColor="text1"/>
          <w:sz w:val="20"/>
          <w:szCs w:val="20"/>
        </w:rPr>
        <w:t>Division of Pharmacology and Toxicology, College of Pharmacy, The University of Texas at Austin, Dell Pediatric Research Institute, Austin, TX, USA</w:t>
      </w:r>
    </w:p>
    <w:p w14:paraId="2A4F2E40" w14:textId="77777777" w:rsidR="005D1E67" w:rsidRPr="009F7832" w:rsidRDefault="005D1E67" w:rsidP="005D1E67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9F7832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2</w:t>
      </w:r>
      <w:r w:rsidRPr="009F7832">
        <w:rPr>
          <w:rFonts w:ascii="Arial" w:eastAsia="Arial" w:hAnsi="Arial" w:cs="Arial"/>
          <w:color w:val="000000" w:themeColor="text1"/>
          <w:sz w:val="2"/>
          <w:szCs w:val="2"/>
          <w:vertAlign w:val="superscript"/>
        </w:rPr>
        <w:t xml:space="preserve"> </w:t>
      </w:r>
      <w:r w:rsidRPr="009F7832">
        <w:rPr>
          <w:rFonts w:ascii="Arial" w:eastAsia="Arial" w:hAnsi="Arial" w:cs="Arial"/>
          <w:color w:val="000000" w:themeColor="text1"/>
          <w:sz w:val="20"/>
          <w:szCs w:val="20"/>
        </w:rPr>
        <w:t>Institute for Personalized Medicine, Department of Biochemistry and Molecular Biology, The Pennsylvania State University College of Medicine, Hershey, PA, USA.</w:t>
      </w:r>
    </w:p>
    <w:p w14:paraId="3AAE0718" w14:textId="77777777" w:rsidR="005D1E67" w:rsidRPr="009F7832" w:rsidRDefault="005D1E67" w:rsidP="005D1E67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proofErr w:type="gramStart"/>
      <w:r w:rsidRPr="009F7832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 xml:space="preserve">3  </w:t>
      </w:r>
      <w:r w:rsidRPr="009F7832">
        <w:rPr>
          <w:rFonts w:ascii="Arial" w:eastAsia="Arial" w:hAnsi="Arial" w:cs="Arial"/>
          <w:color w:val="000000" w:themeColor="text1"/>
          <w:sz w:val="20"/>
          <w:szCs w:val="20"/>
        </w:rPr>
        <w:t>Huck</w:t>
      </w:r>
      <w:proofErr w:type="gramEnd"/>
      <w:r w:rsidRPr="009F7832">
        <w:rPr>
          <w:rFonts w:ascii="Arial" w:eastAsia="Arial" w:hAnsi="Arial" w:cs="Arial"/>
          <w:color w:val="000000" w:themeColor="text1"/>
          <w:sz w:val="20"/>
          <w:szCs w:val="20"/>
        </w:rPr>
        <w:t xml:space="preserve"> Institute of the Life Sciences, Pennsylvania State University, University Park, PA, USA</w:t>
      </w:r>
    </w:p>
    <w:p w14:paraId="41530640" w14:textId="77777777" w:rsidR="005D1E67" w:rsidRPr="009F7832" w:rsidRDefault="005D1E67" w:rsidP="005D1E67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9F7832">
        <w:rPr>
          <w:rFonts w:ascii="Arial" w:eastAsia="Arial" w:hAnsi="Arial" w:cs="Arial"/>
          <w:color w:val="000000" w:themeColor="text1"/>
          <w:sz w:val="20"/>
          <w:szCs w:val="20"/>
        </w:rPr>
        <w:t>* Co-first authors</w:t>
      </w:r>
    </w:p>
    <w:p w14:paraId="2923999F" w14:textId="77777777" w:rsidR="005D1E67" w:rsidRPr="009F7832" w:rsidRDefault="005D1E67" w:rsidP="005D1E67">
      <w:pPr>
        <w:spacing w:line="276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009F7832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 xml:space="preserve">+  </w:t>
      </w:r>
      <w:r w:rsidRPr="009F7832">
        <w:rPr>
          <w:rFonts w:ascii="Arial" w:eastAsia="Arial" w:hAnsi="Arial" w:cs="Arial"/>
          <w:color w:val="000000" w:themeColor="text1"/>
          <w:sz w:val="20"/>
          <w:szCs w:val="20"/>
        </w:rPr>
        <w:t>Corresponding authors:</w:t>
      </w:r>
      <w:r w:rsidRPr="009F7832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hyperlink r:id="rId4">
        <w:r w:rsidRPr="009F7832">
          <w:rPr>
            <w:rFonts w:ascii="Arial" w:eastAsia="Arial" w:hAnsi="Arial" w:cs="Arial"/>
            <w:color w:val="000000" w:themeColor="text1"/>
            <w:sz w:val="20"/>
            <w:szCs w:val="20"/>
            <w:u w:val="single"/>
          </w:rPr>
          <w:t>izg5139@psu.edu</w:t>
        </w:r>
      </w:hyperlink>
      <w:r w:rsidRPr="009F7832">
        <w:rPr>
          <w:rFonts w:ascii="Arial" w:eastAsia="Arial" w:hAnsi="Arial" w:cs="Arial"/>
          <w:color w:val="000000" w:themeColor="text1"/>
          <w:sz w:val="20"/>
          <w:szCs w:val="20"/>
        </w:rPr>
        <w:t xml:space="preserve">, </w:t>
      </w:r>
      <w:hyperlink r:id="rId5">
        <w:r w:rsidRPr="009F7832">
          <w:rPr>
            <w:rFonts w:ascii="Arial" w:eastAsia="Arial" w:hAnsi="Arial" w:cs="Arial"/>
            <w:color w:val="000000" w:themeColor="text1"/>
            <w:sz w:val="20"/>
            <w:szCs w:val="20"/>
            <w:u w:val="single"/>
          </w:rPr>
          <w:t>karen.vasquez@austin.utexas.edu</w:t>
        </w:r>
      </w:hyperlink>
      <w:r w:rsidRPr="009F7832">
        <w:rPr>
          <w:rFonts w:ascii="Arial" w:eastAsia="Arial" w:hAnsi="Arial" w:cs="Arial"/>
          <w:color w:val="000000" w:themeColor="text1"/>
          <w:sz w:val="20"/>
          <w:szCs w:val="20"/>
        </w:rPr>
        <w:t xml:space="preserve">  </w:t>
      </w:r>
    </w:p>
    <w:p w14:paraId="054BD1AF" w14:textId="77777777" w:rsidR="005D1E67" w:rsidRDefault="005D1E67" w:rsidP="009831DA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14:paraId="768611BF" w14:textId="55C93078" w:rsidR="005D1E67" w:rsidRDefault="005D1E67">
      <w:pPr>
        <w:spacing w:after="160" w:line="278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22553EEB" w14:textId="77777777" w:rsidR="009831DA" w:rsidRDefault="009831DA" w:rsidP="009831DA">
      <w:pPr>
        <w:spacing w:line="276" w:lineRule="auto"/>
        <w:rPr>
          <w:rFonts w:ascii="Arial" w:eastAsia="Arial" w:hAnsi="Arial" w:cs="Arial"/>
          <w:b/>
          <w:sz w:val="22"/>
          <w:szCs w:val="22"/>
        </w:rPr>
      </w:pPr>
    </w:p>
    <w:p w14:paraId="1063B98F" w14:textId="77777777" w:rsidR="009831DA" w:rsidRDefault="009831DA" w:rsidP="009831DA">
      <w:pPr>
        <w:spacing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drawing>
          <wp:inline distT="114300" distB="114300" distL="114300" distR="114300" wp14:anchorId="6ACBB5EE" wp14:editId="77AB3476">
            <wp:extent cx="3824288" cy="2298250"/>
            <wp:effectExtent l="0" t="0" r="0" b="0"/>
            <wp:docPr id="3" name="image2.png" descr="A graph of a number of objec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graph of a number of objects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4288" cy="2298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987638" w14:textId="77777777" w:rsidR="005D1E67" w:rsidRDefault="005D1E67" w:rsidP="009831DA">
      <w:pPr>
        <w:spacing w:line="276" w:lineRule="auto"/>
        <w:rPr>
          <w:rFonts w:ascii="Arial" w:eastAsia="Arial" w:hAnsi="Arial" w:cs="Arial"/>
          <w:b/>
        </w:rPr>
      </w:pPr>
    </w:p>
    <w:p w14:paraId="5CD26F73" w14:textId="77777777" w:rsidR="009831DA" w:rsidRDefault="009831DA" w:rsidP="009831DA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Figure 1: GT and CG repeat-induced mutation frequencies in DH5alpha cells.</w:t>
      </w:r>
      <w:r>
        <w:rPr>
          <w:rFonts w:ascii="Arial" w:eastAsia="Arial" w:hAnsi="Arial" w:cs="Arial"/>
          <w:sz w:val="22"/>
          <w:szCs w:val="22"/>
        </w:rPr>
        <w:t xml:space="preserve"> GT14, CG5 and CG14 model sequences were cloned in a lacZ’ mutation reporter and the mutation frequencies were screened after the plasmids were replicated in DH5alpha cells for 16 hours. </w:t>
      </w:r>
      <w:proofErr w:type="spellStart"/>
      <w:r>
        <w:rPr>
          <w:rFonts w:ascii="Arial" w:eastAsia="Arial" w:hAnsi="Arial" w:cs="Arial"/>
          <w:sz w:val="22"/>
          <w:szCs w:val="22"/>
        </w:rPr>
        <w:t>pUCON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ontains a random 28-bp sequence as a control. Error bars show the standard error of the mean from &gt;3 independent repeats.</w:t>
      </w:r>
    </w:p>
    <w:p w14:paraId="100A7A14" w14:textId="77777777" w:rsidR="009831DA" w:rsidRDefault="009831DA" w:rsidP="009831DA">
      <w:pPr>
        <w:spacing w:line="276" w:lineRule="auto"/>
        <w:rPr>
          <w:rFonts w:ascii="Arial" w:eastAsia="Arial" w:hAnsi="Arial" w:cs="Arial"/>
          <w:b/>
        </w:rPr>
      </w:pPr>
    </w:p>
    <w:p w14:paraId="13A45BF1" w14:textId="77777777" w:rsidR="00994101" w:rsidRDefault="00994101" w:rsidP="009831DA">
      <w:pPr>
        <w:spacing w:line="276" w:lineRule="auto"/>
        <w:rPr>
          <w:rFonts w:ascii="Arial" w:eastAsia="Arial" w:hAnsi="Arial" w:cs="Arial"/>
          <w:b/>
        </w:rPr>
      </w:pPr>
    </w:p>
    <w:p w14:paraId="61862FAC" w14:textId="77777777" w:rsidR="00994101" w:rsidRDefault="00994101" w:rsidP="009831DA">
      <w:pPr>
        <w:spacing w:line="276" w:lineRule="auto"/>
        <w:rPr>
          <w:rFonts w:ascii="Arial" w:eastAsia="Arial" w:hAnsi="Arial" w:cs="Arial"/>
          <w:b/>
        </w:rPr>
      </w:pPr>
    </w:p>
    <w:p w14:paraId="6AC0C85C" w14:textId="77777777" w:rsidR="00994101" w:rsidRDefault="00994101" w:rsidP="009831DA">
      <w:pPr>
        <w:spacing w:line="276" w:lineRule="auto"/>
        <w:rPr>
          <w:rFonts w:ascii="Arial" w:eastAsia="Arial" w:hAnsi="Arial" w:cs="Arial"/>
          <w:b/>
        </w:rPr>
      </w:pPr>
    </w:p>
    <w:p w14:paraId="7CFA08EF" w14:textId="77777777" w:rsidR="009831DA" w:rsidRDefault="009831DA" w:rsidP="009831DA">
      <w:pPr>
        <w:spacing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7A49BC7A" wp14:editId="7E0899F6">
            <wp:extent cx="3910013" cy="2638005"/>
            <wp:effectExtent l="0" t="0" r="0" b="0"/>
            <wp:docPr id="6" name="image5.png" descr="A graph of a number of different colored box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 descr="A graph of a number of different colored boxes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10013" cy="26380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2EB2A7" w14:textId="77777777" w:rsidR="005D1E67" w:rsidRDefault="005D1E67" w:rsidP="009831DA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p w14:paraId="1F35B775" w14:textId="77777777" w:rsidR="009831DA" w:rsidRDefault="009831DA" w:rsidP="009831DA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Figure 2: Repeat-induced mutation frequencies in mammalian COS-7 cells. </w:t>
      </w:r>
      <w:r>
        <w:rPr>
          <w:rFonts w:ascii="Arial" w:eastAsia="Arial" w:hAnsi="Arial" w:cs="Arial"/>
          <w:sz w:val="22"/>
          <w:szCs w:val="22"/>
        </w:rPr>
        <w:t xml:space="preserve">AT14, GT20, GT30, GT41 and CG14 model sequences were cloned in a </w:t>
      </w:r>
      <w:proofErr w:type="spellStart"/>
      <w:r>
        <w:rPr>
          <w:rFonts w:ascii="Arial" w:eastAsia="Arial" w:hAnsi="Arial" w:cs="Arial"/>
          <w:sz w:val="22"/>
          <w:szCs w:val="22"/>
        </w:rPr>
        <w:t>supF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utation </w:t>
      </w:r>
      <w:proofErr w:type="gramStart"/>
      <w:r>
        <w:rPr>
          <w:rFonts w:ascii="Arial" w:eastAsia="Arial" w:hAnsi="Arial" w:cs="Arial"/>
          <w:sz w:val="22"/>
          <w:szCs w:val="22"/>
        </w:rPr>
        <w:t>reporter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 and the mutation frequencies were screened after the mutation-reporter plasmids were transfected and replicated in COS-7 cells for 48 hours. </w:t>
      </w:r>
      <w:proofErr w:type="spellStart"/>
      <w:r>
        <w:rPr>
          <w:rFonts w:ascii="Arial" w:eastAsia="Arial" w:hAnsi="Arial" w:cs="Arial"/>
          <w:sz w:val="22"/>
          <w:szCs w:val="22"/>
        </w:rPr>
        <w:t>pSCON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ontains a random 28-bp sequence as a control. &gt;20 mutants were randomly picked and sequenced to determine the </w:t>
      </w:r>
      <w:r>
        <w:rPr>
          <w:rFonts w:ascii="Arial" w:eastAsia="Arial" w:hAnsi="Arial" w:cs="Arial"/>
          <w:sz w:val="22"/>
          <w:szCs w:val="22"/>
        </w:rPr>
        <w:lastRenderedPageBreak/>
        <w:t xml:space="preserve">mutation spectra. Dark bars represent the frequencies of Z-DNA-induced large deletions resulting from DSBs, and light gray bars represent the frequencies of point mutations and small indels. Error bars show the standard error of the mean from &gt;3 independent repeats. Results obtained for GT30 and GT41 were published as part of figure in </w:t>
      </w:r>
      <w:hyperlink r:id="rId8">
        <w:r>
          <w:rPr>
            <w:rFonts w:ascii="Arial" w:eastAsia="Arial" w:hAnsi="Arial" w:cs="Arial"/>
            <w:color w:val="000000"/>
            <w:sz w:val="22"/>
            <w:szCs w:val="22"/>
          </w:rPr>
          <w:t>[32]</w:t>
        </w:r>
      </w:hyperlink>
      <w:r>
        <w:rPr>
          <w:rFonts w:ascii="Arial" w:eastAsia="Arial" w:hAnsi="Arial" w:cs="Arial"/>
          <w:sz w:val="22"/>
          <w:szCs w:val="22"/>
        </w:rPr>
        <w:t>.</w:t>
      </w:r>
    </w:p>
    <w:p w14:paraId="4545FED3" w14:textId="77777777" w:rsidR="005D1E67" w:rsidRDefault="005D1E67" w:rsidP="009831DA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24B48EEA" w14:textId="77777777" w:rsidR="005D1E67" w:rsidRDefault="005D1E67" w:rsidP="009831DA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27E26267" w14:textId="77777777" w:rsidR="005D1E67" w:rsidRDefault="005D1E67" w:rsidP="009831DA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6DAB440C" w14:textId="77777777" w:rsidR="0093504B" w:rsidRPr="0093504B" w:rsidRDefault="0093504B">
      <w:pPr>
        <w:rPr>
          <w:rFonts w:ascii="Arial" w:eastAsia="Arial" w:hAnsi="Arial" w:cs="Arial"/>
          <w:sz w:val="22"/>
          <w:szCs w:val="22"/>
        </w:rPr>
      </w:pPr>
      <w:r w:rsidRPr="0093504B">
        <w:rPr>
          <w:rFonts w:ascii="Arial" w:eastAsia="Arial" w:hAnsi="Arial" w:cs="Arial"/>
          <w:sz w:val="22"/>
          <w:szCs w:val="22"/>
        </w:rPr>
        <w:t>Also, please see attached:</w:t>
      </w:r>
    </w:p>
    <w:p w14:paraId="4E25A7E6" w14:textId="77777777" w:rsidR="0093504B" w:rsidRPr="0093504B" w:rsidRDefault="0093504B">
      <w:pPr>
        <w:rPr>
          <w:rFonts w:ascii="Arial" w:eastAsia="Arial" w:hAnsi="Arial" w:cs="Arial"/>
          <w:sz w:val="22"/>
          <w:szCs w:val="22"/>
        </w:rPr>
      </w:pPr>
    </w:p>
    <w:p w14:paraId="0699BF87" w14:textId="15A70E4E" w:rsidR="00D5583C" w:rsidRDefault="0093504B">
      <w:pPr>
        <w:rPr>
          <w:rFonts w:ascii="Arial" w:eastAsia="Arial" w:hAnsi="Arial" w:cs="Arial"/>
          <w:b/>
          <w:bCs/>
          <w:sz w:val="22"/>
          <w:szCs w:val="22"/>
        </w:rPr>
      </w:pPr>
      <w:r w:rsidRPr="0093504B">
        <w:rPr>
          <w:rFonts w:ascii="Arial" w:eastAsia="Arial" w:hAnsi="Arial" w:cs="Arial"/>
          <w:b/>
          <w:bCs/>
          <w:sz w:val="22"/>
          <w:szCs w:val="22"/>
        </w:rPr>
        <w:t>Supplementary Table 1 Sensitivity Test Sequences.xlsx</w:t>
      </w:r>
    </w:p>
    <w:p w14:paraId="7BEF8E81" w14:textId="77777777" w:rsidR="005D1E67" w:rsidRPr="0093504B" w:rsidRDefault="005D1E67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D3135DB" w14:textId="44DC8174" w:rsidR="0093504B" w:rsidRPr="0093504B" w:rsidRDefault="0093504B">
      <w:pPr>
        <w:rPr>
          <w:rFonts w:ascii="Arial" w:eastAsia="Arial" w:hAnsi="Arial" w:cs="Arial"/>
          <w:b/>
          <w:bCs/>
          <w:sz w:val="22"/>
          <w:szCs w:val="22"/>
        </w:rPr>
      </w:pPr>
      <w:r w:rsidRPr="0093504B">
        <w:rPr>
          <w:rFonts w:ascii="Arial" w:eastAsia="Arial" w:hAnsi="Arial" w:cs="Arial"/>
          <w:b/>
          <w:bCs/>
          <w:sz w:val="22"/>
          <w:szCs w:val="22"/>
        </w:rPr>
        <w:t>Supplementary Table 2 Sensitivity Analysis Results.xlsx</w:t>
      </w:r>
    </w:p>
    <w:p w14:paraId="658BDEB4" w14:textId="77777777" w:rsidR="0093504B" w:rsidRPr="0093504B" w:rsidRDefault="0093504B">
      <w:pPr>
        <w:rPr>
          <w:b/>
          <w:bCs/>
        </w:rPr>
      </w:pPr>
    </w:p>
    <w:sectPr w:rsidR="0093504B" w:rsidRPr="00935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1DA"/>
    <w:rsid w:val="00010CAC"/>
    <w:rsid w:val="00016508"/>
    <w:rsid w:val="00042568"/>
    <w:rsid w:val="00067B8A"/>
    <w:rsid w:val="00083E4B"/>
    <w:rsid w:val="000B6047"/>
    <w:rsid w:val="000C6837"/>
    <w:rsid w:val="000C6CFE"/>
    <w:rsid w:val="000F3354"/>
    <w:rsid w:val="000F477C"/>
    <w:rsid w:val="000F53B9"/>
    <w:rsid w:val="001538A5"/>
    <w:rsid w:val="00177E3E"/>
    <w:rsid w:val="0019640F"/>
    <w:rsid w:val="001F7E1E"/>
    <w:rsid w:val="002014DC"/>
    <w:rsid w:val="0020727B"/>
    <w:rsid w:val="00240913"/>
    <w:rsid w:val="00254567"/>
    <w:rsid w:val="00261A39"/>
    <w:rsid w:val="002823A9"/>
    <w:rsid w:val="002C4888"/>
    <w:rsid w:val="00316002"/>
    <w:rsid w:val="003340CD"/>
    <w:rsid w:val="00396F15"/>
    <w:rsid w:val="003A7F9B"/>
    <w:rsid w:val="003B0161"/>
    <w:rsid w:val="003B4F82"/>
    <w:rsid w:val="003D3344"/>
    <w:rsid w:val="003F1DBD"/>
    <w:rsid w:val="0040032E"/>
    <w:rsid w:val="00407F8B"/>
    <w:rsid w:val="0045403A"/>
    <w:rsid w:val="00460A90"/>
    <w:rsid w:val="004661C3"/>
    <w:rsid w:val="00496ECA"/>
    <w:rsid w:val="004A419B"/>
    <w:rsid w:val="004B3563"/>
    <w:rsid w:val="004C2326"/>
    <w:rsid w:val="004C250B"/>
    <w:rsid w:val="00514D30"/>
    <w:rsid w:val="00545353"/>
    <w:rsid w:val="00576974"/>
    <w:rsid w:val="00586681"/>
    <w:rsid w:val="005D1E67"/>
    <w:rsid w:val="00611292"/>
    <w:rsid w:val="006129B2"/>
    <w:rsid w:val="00653FE1"/>
    <w:rsid w:val="006766C6"/>
    <w:rsid w:val="006B03D2"/>
    <w:rsid w:val="006B1E4B"/>
    <w:rsid w:val="006B426D"/>
    <w:rsid w:val="00733A8A"/>
    <w:rsid w:val="00747DBA"/>
    <w:rsid w:val="00756680"/>
    <w:rsid w:val="007722D3"/>
    <w:rsid w:val="00772676"/>
    <w:rsid w:val="0077391C"/>
    <w:rsid w:val="007D00D1"/>
    <w:rsid w:val="007F0274"/>
    <w:rsid w:val="00842137"/>
    <w:rsid w:val="0085188D"/>
    <w:rsid w:val="00861CAA"/>
    <w:rsid w:val="008934B3"/>
    <w:rsid w:val="008B7E3E"/>
    <w:rsid w:val="008D0961"/>
    <w:rsid w:val="008F5258"/>
    <w:rsid w:val="00927D21"/>
    <w:rsid w:val="0093504B"/>
    <w:rsid w:val="0094197A"/>
    <w:rsid w:val="00954108"/>
    <w:rsid w:val="00966DFF"/>
    <w:rsid w:val="009831DA"/>
    <w:rsid w:val="00987BFA"/>
    <w:rsid w:val="00994101"/>
    <w:rsid w:val="009B2662"/>
    <w:rsid w:val="009C6202"/>
    <w:rsid w:val="009F2D97"/>
    <w:rsid w:val="00A00379"/>
    <w:rsid w:val="00A1494B"/>
    <w:rsid w:val="00A540D2"/>
    <w:rsid w:val="00A65D5B"/>
    <w:rsid w:val="00A841C5"/>
    <w:rsid w:val="00A905BC"/>
    <w:rsid w:val="00AB028C"/>
    <w:rsid w:val="00AB3C9A"/>
    <w:rsid w:val="00AE2642"/>
    <w:rsid w:val="00B02FF8"/>
    <w:rsid w:val="00B0668D"/>
    <w:rsid w:val="00B26BAF"/>
    <w:rsid w:val="00B55843"/>
    <w:rsid w:val="00B94877"/>
    <w:rsid w:val="00B96C23"/>
    <w:rsid w:val="00C66E03"/>
    <w:rsid w:val="00CF42E0"/>
    <w:rsid w:val="00D131D0"/>
    <w:rsid w:val="00D17505"/>
    <w:rsid w:val="00D42994"/>
    <w:rsid w:val="00D5583C"/>
    <w:rsid w:val="00D719BC"/>
    <w:rsid w:val="00DA3E97"/>
    <w:rsid w:val="00DC5347"/>
    <w:rsid w:val="00DE09F3"/>
    <w:rsid w:val="00DE12DB"/>
    <w:rsid w:val="00DE2075"/>
    <w:rsid w:val="00E22A62"/>
    <w:rsid w:val="00E9245E"/>
    <w:rsid w:val="00ED30E2"/>
    <w:rsid w:val="00EF6574"/>
    <w:rsid w:val="00F10468"/>
    <w:rsid w:val="00F14C37"/>
    <w:rsid w:val="00F3695F"/>
    <w:rsid w:val="00F60678"/>
    <w:rsid w:val="00FA354B"/>
    <w:rsid w:val="00FB60C0"/>
    <w:rsid w:val="00FD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AFF4F"/>
  <w15:chartTrackingRefBased/>
  <w15:docId w15:val="{5B6DE2E4-470D-3E41-99E2-BB0B0C474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1D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1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1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1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1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1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1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1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1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1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1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3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1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3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1D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3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1D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3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1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TqvvCh/x8M3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karen.vasquez@austin.utexas.ed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izg5139@ps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Guliang</dc:creator>
  <cp:keywords/>
  <dc:description/>
  <cp:lastModifiedBy>Wang, Guliang</cp:lastModifiedBy>
  <cp:revision>5</cp:revision>
  <dcterms:created xsi:type="dcterms:W3CDTF">2025-04-04T16:11:00Z</dcterms:created>
  <dcterms:modified xsi:type="dcterms:W3CDTF">2025-05-05T16:42:00Z</dcterms:modified>
</cp:coreProperties>
</file>